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5DCC5" w14:textId="13E9275E" w:rsidR="00C7254E" w:rsidRDefault="00B367F3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="00C7254E" w:rsidRPr="003B7D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C7254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C7254E" w:rsidRPr="003B7D3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7254E" w:rsidRPr="003B7D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39339455"/>
      <w:proofErr w:type="spellStart"/>
      <w:r w:rsidR="00C7254E" w:rsidRPr="003B7D3A">
        <w:rPr>
          <w:rFonts w:ascii="Times New Roman" w:hAnsi="Times New Roman" w:cs="Times New Roman"/>
          <w:sz w:val="24"/>
          <w:szCs w:val="24"/>
          <w:lang w:val="en-US"/>
        </w:rPr>
        <w:t>Hemicompensatory</w:t>
      </w:r>
      <w:proofErr w:type="spellEnd"/>
      <w:r w:rsidR="00C7254E" w:rsidRPr="003B7D3A">
        <w:rPr>
          <w:rFonts w:ascii="Times New Roman" w:hAnsi="Times New Roman" w:cs="Times New Roman"/>
          <w:sz w:val="24"/>
          <w:szCs w:val="24"/>
          <w:lang w:val="en-US"/>
        </w:rPr>
        <w:t xml:space="preserve"> base changes (</w:t>
      </w:r>
      <w:proofErr w:type="spellStart"/>
      <w:r w:rsidR="00C7254E" w:rsidRPr="003B7D3A">
        <w:rPr>
          <w:rFonts w:ascii="Times New Roman" w:hAnsi="Times New Roman" w:cs="Times New Roman"/>
          <w:sz w:val="24"/>
          <w:szCs w:val="24"/>
          <w:lang w:val="en-US"/>
        </w:rPr>
        <w:t>hCBCs</w:t>
      </w:r>
      <w:proofErr w:type="spellEnd"/>
      <w:r w:rsidR="00C7254E" w:rsidRPr="003B7D3A">
        <w:rPr>
          <w:rFonts w:ascii="Times New Roman" w:hAnsi="Times New Roman" w:cs="Times New Roman"/>
          <w:sz w:val="24"/>
          <w:szCs w:val="24"/>
          <w:lang w:val="en-US"/>
        </w:rPr>
        <w:t>) in ITS</w:t>
      </w:r>
      <w:bookmarkEnd w:id="0"/>
      <w:r w:rsidR="00C7254E">
        <w:rPr>
          <w:rFonts w:ascii="Times New Roman" w:hAnsi="Times New Roman" w:cs="Times New Roman"/>
          <w:sz w:val="24"/>
          <w:szCs w:val="24"/>
          <w:lang w:val="en-US"/>
        </w:rPr>
        <w:t>2.</w:t>
      </w:r>
    </w:p>
    <w:p w14:paraId="352995B5" w14:textId="77777777" w:rsidR="00D52402" w:rsidRDefault="00D52402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C036436" w14:textId="1761010C" w:rsidR="00C7254E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ever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CB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ly one variant (state) provided as a list. The second one refers to all the other sequences used in this study.</w:t>
      </w:r>
    </w:p>
    <w:p w14:paraId="7F71D6FD" w14:textId="77777777" w:rsidR="00D52402" w:rsidRPr="003B7D3A" w:rsidRDefault="00D52402" w:rsidP="00D52402">
      <w:pPr>
        <w:spacing w:after="0"/>
        <w:rPr>
          <w:lang w:val="en-US"/>
        </w:rPr>
      </w:pPr>
    </w:p>
    <w:p w14:paraId="49281BCC" w14:textId="77777777" w:rsidR="00C7254E" w:rsidRPr="00E0434D" w:rsidRDefault="00C7254E" w:rsidP="00D524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434D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1</w:t>
      </w:r>
    </w:p>
    <w:p w14:paraId="22BF331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73 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1C177B8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J78364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4BEACE2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35233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09F3550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2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927</w:t>
      </w:r>
    </w:p>
    <w:p w14:paraId="5712DE5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6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9E88AC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6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92169C2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1E3136A" w14:textId="77777777" w:rsidR="00C7254E" w:rsidRPr="000D36CD" w:rsidRDefault="00C7254E" w:rsidP="00D524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36CD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2</w:t>
      </w:r>
    </w:p>
    <w:p w14:paraId="0F6C9E7B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111 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5508876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89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ifoli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ov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433F9FD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0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1</w:t>
      </w:r>
    </w:p>
    <w:p w14:paraId="7AE4972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1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2E87CA60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1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2</w:t>
      </w:r>
    </w:p>
    <w:p w14:paraId="2A6B8DA2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1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6</w:t>
      </w:r>
    </w:p>
    <w:p w14:paraId="7B2541A3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914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4</w:t>
      </w:r>
    </w:p>
    <w:p w14:paraId="5F53F67C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915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7</w:t>
      </w:r>
    </w:p>
    <w:p w14:paraId="3323DF0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902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ifoli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22F92D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902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ifoli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6211BA4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F2E651A" w14:textId="77777777" w:rsidR="00C7254E" w:rsidRPr="000D36CD" w:rsidRDefault="00C7254E" w:rsidP="00D524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36CD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3</w:t>
      </w:r>
    </w:p>
    <w:p w14:paraId="61E9976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118 G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, var. “A”:</w:t>
      </w:r>
    </w:p>
    <w:p w14:paraId="5961EEC2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0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1D1165F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F8268C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119 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08F9D01E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88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haplotype:ch1</w:t>
      </w:r>
    </w:p>
    <w:p w14:paraId="72B1C91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88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haplotype:ch2</w:t>
      </w:r>
    </w:p>
    <w:p w14:paraId="297D62E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977</w:t>
      </w:r>
    </w:p>
    <w:p w14:paraId="4A48446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17539B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934564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7DEED7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137 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0E48918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460</w:t>
      </w:r>
    </w:p>
    <w:p w14:paraId="11038A5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4FDFCC9A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7B9205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41A6EC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51821C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79D4C1B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218249A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3411ED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19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14499B9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J78364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66E2B62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Y35233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2272451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352</w:t>
      </w:r>
    </w:p>
    <w:p w14:paraId="14D15E2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1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828</w:t>
      </w:r>
    </w:p>
    <w:p w14:paraId="3F16772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17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299</w:t>
      </w:r>
    </w:p>
    <w:p w14:paraId="5BE603B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2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927</w:t>
      </w:r>
    </w:p>
    <w:p w14:paraId="2229303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311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841</w:t>
      </w:r>
    </w:p>
    <w:p w14:paraId="212B725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311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464</w:t>
      </w:r>
    </w:p>
    <w:p w14:paraId="1ACD5A14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FJ01176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oucher Wen6405</w:t>
      </w:r>
    </w:p>
    <w:p w14:paraId="5305842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5AB088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D723C3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2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027DE84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3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3447F6D" w14:textId="77777777" w:rsidR="00C7254E" w:rsidRPr="00187BDF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40 </w:t>
      </w:r>
      <w:r w:rsidRPr="002D73B3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2D73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87BDF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</w:p>
    <w:p w14:paraId="65D942B4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41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01F6">
        <w:rPr>
          <w:rFonts w:ascii="Times New Roman" w:hAnsi="Times New Roman" w:cs="Times New Roman"/>
          <w:sz w:val="24"/>
          <w:szCs w:val="24"/>
          <w:lang w:val="en-US"/>
        </w:rPr>
        <w:t>cylindrostachya</w:t>
      </w:r>
      <w:proofErr w:type="spellEnd"/>
    </w:p>
    <w:p w14:paraId="5AE0D685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42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01F6">
        <w:rPr>
          <w:rFonts w:ascii="Times New Roman" w:hAnsi="Times New Roman" w:cs="Times New Roman"/>
          <w:sz w:val="24"/>
          <w:szCs w:val="24"/>
          <w:lang w:val="en-US"/>
        </w:rPr>
        <w:t>hainanensis</w:t>
      </w:r>
      <w:proofErr w:type="spellEnd"/>
    </w:p>
    <w:p w14:paraId="7E929211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43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7FA89A4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44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417F2EF8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64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739CA7E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KT308965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701F6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F1A1AEB" w14:textId="77777777" w:rsidR="00C7254E" w:rsidRPr="007701F6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787665C" w14:textId="77777777" w:rsidR="00C7254E" w:rsidRPr="00A60F45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7701F6">
        <w:rPr>
          <w:rFonts w:ascii="Times New Roman" w:hAnsi="Times New Roman" w:cs="Times New Roman"/>
          <w:sz w:val="24"/>
          <w:szCs w:val="24"/>
          <w:lang w:val="en-US"/>
        </w:rPr>
        <w:t xml:space="preserve">Position 188 C/U, var. </w:t>
      </w:r>
      <w:r w:rsidRPr="005B1AAC">
        <w:rPr>
          <w:rFonts w:ascii="Times New Roman" w:hAnsi="Times New Roman" w:cs="Times New Roman"/>
          <w:sz w:val="24"/>
          <w:szCs w:val="24"/>
          <w:lang w:val="de-DE"/>
        </w:rPr>
        <w:t>“U”</w:t>
      </w:r>
      <w:r>
        <w:rPr>
          <w:rFonts w:ascii="Times New Roman" w:hAnsi="Times New Roman" w:cs="Times New Roman"/>
          <w:sz w:val="24"/>
          <w:szCs w:val="24"/>
          <w:lang w:val="de-DE"/>
        </w:rPr>
        <w:t>:</w:t>
      </w:r>
    </w:p>
    <w:p w14:paraId="206ED21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88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de-DE"/>
        </w:rPr>
        <w:t>haplotype:sc</w:t>
      </w:r>
      <w:proofErr w:type="spellEnd"/>
    </w:p>
    <w:p w14:paraId="567E307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88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haplotype:er1</w:t>
      </w:r>
    </w:p>
    <w:p w14:paraId="42153D7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888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haplotype:er3</w:t>
      </w:r>
    </w:p>
    <w:p w14:paraId="43E3AC9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89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de-DE"/>
        </w:rPr>
        <w:t>4</w:t>
      </w:r>
    </w:p>
    <w:p w14:paraId="1061C73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90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de-DE"/>
        </w:rPr>
        <w:t>1</w:t>
      </w:r>
    </w:p>
    <w:p w14:paraId="1224946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90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de-DE"/>
        </w:rPr>
        <w:t>2</w:t>
      </w:r>
    </w:p>
    <w:p w14:paraId="205ECE5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90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de-DE"/>
        </w:rPr>
        <w:t>3</w:t>
      </w:r>
    </w:p>
    <w:p w14:paraId="701F015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B24391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de-DE"/>
        </w:rPr>
        <w:t>15</w:t>
      </w:r>
    </w:p>
    <w:p w14:paraId="70849FEE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AY76113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2875</w:t>
      </w:r>
    </w:p>
    <w:p w14:paraId="2AF86892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FJ01177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de-DE"/>
        </w:rPr>
        <w:t>voucher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Lee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de-DE"/>
        </w:rPr>
        <w:t>s.n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14:paraId="16D06D4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KT30891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</w:p>
    <w:p w14:paraId="54FDE8A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KT30892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de-DE"/>
        </w:rPr>
        <w:t xml:space="preserve"> 2</w:t>
      </w:r>
    </w:p>
    <w:p w14:paraId="2BD34C0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4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</w:p>
    <w:p w14:paraId="6418579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5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anat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4E5651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6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anat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F651640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41373B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19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, var. “C”:</w:t>
      </w:r>
    </w:p>
    <w:p w14:paraId="194BCF0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2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murrayana</w:t>
      </w:r>
      <w:proofErr w:type="spellEnd"/>
    </w:p>
    <w:p w14:paraId="0C51662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9C8CB9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1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17386A5B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FJ01177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avuric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oucher Lee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en-US"/>
        </w:rPr>
        <w:t>s.n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54E57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5F51B1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19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</w:t>
      </w:r>
    </w:p>
    <w:p w14:paraId="371C448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5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occidentalis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27DB15B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09C062" w14:textId="77777777" w:rsidR="00C7254E" w:rsidRPr="000D36CD" w:rsidRDefault="00C7254E" w:rsidP="00D52402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D36CD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4</w:t>
      </w:r>
    </w:p>
    <w:p w14:paraId="00263EA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220 U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, var. “C”:</w:t>
      </w:r>
    </w:p>
    <w:p w14:paraId="563E585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88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ispic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gl</w:t>
      </w:r>
      <w:proofErr w:type="spellEnd"/>
    </w:p>
    <w:p w14:paraId="30D0135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J78364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82E3F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J78364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</w:p>
    <w:p w14:paraId="6D717CF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1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glandulos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251</w:t>
      </w:r>
    </w:p>
    <w:p w14:paraId="35D4B719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Y761111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ispica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isolate 2942</w:t>
      </w:r>
    </w:p>
    <w:p w14:paraId="3C81151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3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895</w:t>
      </w:r>
    </w:p>
    <w:p w14:paraId="3F14145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0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ispic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05D0B6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0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ispic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C8C027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0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fargesii</w:t>
      </w:r>
      <w:proofErr w:type="spellEnd"/>
    </w:p>
    <w:p w14:paraId="7246FC4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2848F35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1AD481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7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nensis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FB2BC1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8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nensis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46E6D19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7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itwinow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200364C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7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D3DCE6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7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fraga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7233FE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7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fraga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6E571A2B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7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E93C5A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8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26117B72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8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07B9829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8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4</w:t>
      </w:r>
    </w:p>
    <w:p w14:paraId="72D4450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8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litwinow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468294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MH014808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orysthenica</w:t>
      </w:r>
      <w:proofErr w:type="spellEnd"/>
    </w:p>
    <w:p w14:paraId="3B03800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MH17810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sibakademica</w:t>
      </w:r>
      <w:proofErr w:type="spellEnd"/>
    </w:p>
    <w:p w14:paraId="1054399C" w14:textId="77777777" w:rsidR="00C7254E" w:rsidRPr="005B1AAC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B1AAC">
        <w:rPr>
          <w:rFonts w:ascii="Times New Roman" w:hAnsi="Times New Roman" w:cs="Times New Roman"/>
          <w:sz w:val="24"/>
          <w:szCs w:val="24"/>
          <w:lang w:val="en-US"/>
        </w:rPr>
        <w:t xml:space="preserve">MH238476 </w:t>
      </w:r>
      <w:r w:rsidRPr="005B1AAC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5B1A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1AAC">
        <w:rPr>
          <w:rFonts w:ascii="Times New Roman" w:hAnsi="Times New Roman" w:cs="Times New Roman"/>
          <w:i/>
          <w:iCs/>
          <w:sz w:val="24"/>
          <w:szCs w:val="24"/>
          <w:lang w:val="en-US"/>
        </w:rPr>
        <w:t>oycowiensis</w:t>
      </w:r>
      <w:proofErr w:type="spellEnd"/>
    </w:p>
    <w:p w14:paraId="0A32C2B5" w14:textId="77777777" w:rsidR="00C7254E" w:rsidRPr="005B1AAC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8645399" w14:textId="77777777" w:rsidR="00C7254E" w:rsidRPr="00EA7A0A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A7A0A">
        <w:rPr>
          <w:rFonts w:ascii="Times New Roman" w:hAnsi="Times New Roman" w:cs="Times New Roman"/>
          <w:sz w:val="24"/>
          <w:szCs w:val="24"/>
          <w:lang w:val="en-US"/>
        </w:rPr>
        <w:t>Position 234 C/U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. “U”:</w:t>
      </w:r>
    </w:p>
    <w:p w14:paraId="1BE7F71E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J78364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2CFFE7E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35233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707076F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</w:p>
    <w:p w14:paraId="25919B3B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2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5DFCFFAC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Y763114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</w:p>
    <w:p w14:paraId="4DE95023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KT308940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lnoides</w:t>
      </w:r>
      <w:proofErr w:type="spellEnd"/>
    </w:p>
    <w:p w14:paraId="0AB422B7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KT308944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</w:p>
    <w:p w14:paraId="3BA46B5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6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2DB6F6E5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6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5F2A868E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D78EDD8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223 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234965C4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1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4</w:t>
      </w:r>
    </w:p>
    <w:p w14:paraId="51D1D210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974A30D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 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225 C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>, var. “U”:</w:t>
      </w:r>
    </w:p>
    <w:p w14:paraId="0AA01180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88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haplotype:ch1</w:t>
      </w:r>
    </w:p>
    <w:p w14:paraId="39CC250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88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haplotype:ch2</w:t>
      </w:r>
    </w:p>
    <w:p w14:paraId="67B47878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896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ifolia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ov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117E7D05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908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3</w:t>
      </w:r>
    </w:p>
    <w:p w14:paraId="3C8EF219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909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1</w:t>
      </w:r>
    </w:p>
    <w:p w14:paraId="52EA7549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243910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07A240F3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913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6</w:t>
      </w:r>
    </w:p>
    <w:p w14:paraId="76A24C11" w14:textId="77777777" w:rsidR="00C7254E" w:rsidRPr="0044144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AB243913 </w:t>
      </w:r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4144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4414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4144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44144D">
        <w:rPr>
          <w:rFonts w:ascii="Times New Roman" w:hAnsi="Times New Roman" w:cs="Times New Roman"/>
          <w:sz w:val="24"/>
          <w:szCs w:val="24"/>
          <w:lang w:val="en-US"/>
        </w:rPr>
        <w:t>16</w:t>
      </w:r>
    </w:p>
    <w:p w14:paraId="4B4D254E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B24391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553DD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F553DD">
        <w:rPr>
          <w:rFonts w:ascii="Times New Roman" w:hAnsi="Times New Roman" w:cs="Times New Roman"/>
          <w:sz w:val="24"/>
          <w:szCs w:val="24"/>
          <w:lang w:val="en-US"/>
        </w:rPr>
        <w:t>17</w:t>
      </w:r>
    </w:p>
    <w:p w14:paraId="699D085C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4856A842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F81C8F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</w:p>
    <w:p w14:paraId="71076F2A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</w:p>
    <w:p w14:paraId="45408A61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8098946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</w:p>
    <w:p w14:paraId="00E41AB3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E0F774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5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820059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16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542827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</w:p>
    <w:p w14:paraId="3B95477F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9022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ifolia</w:t>
      </w:r>
      <w:proofErr w:type="spellEnd"/>
    </w:p>
    <w:p w14:paraId="68E4991E" w14:textId="77777777" w:rsidR="00C7254E" w:rsidRPr="00F553DD" w:rsidRDefault="00C7254E" w:rsidP="00D5240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KT309023 </w:t>
      </w:r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F553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53DD">
        <w:rPr>
          <w:rFonts w:ascii="Times New Roman" w:hAnsi="Times New Roman" w:cs="Times New Roman"/>
          <w:i/>
          <w:iCs/>
          <w:sz w:val="24"/>
          <w:szCs w:val="24"/>
          <w:lang w:val="en-US"/>
        </w:rPr>
        <w:t>ovalifolia</w:t>
      </w:r>
      <w:proofErr w:type="spellEnd"/>
    </w:p>
    <w:p w14:paraId="390FCDAA" w14:textId="77777777" w:rsidR="00CC130C" w:rsidRPr="00C7254E" w:rsidRDefault="00CC130C">
      <w:pPr>
        <w:rPr>
          <w:lang w:val="en-US"/>
        </w:rPr>
      </w:pPr>
    </w:p>
    <w:sectPr w:rsidR="00CC130C" w:rsidRPr="00C7254E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4E"/>
    <w:rsid w:val="00B367F3"/>
    <w:rsid w:val="00C7254E"/>
    <w:rsid w:val="00CC130C"/>
    <w:rsid w:val="00D5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CBA18"/>
  <w15:chartTrackingRefBased/>
  <w15:docId w15:val="{AF80234E-7BC0-4835-9C93-612E2A11B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54E"/>
    <w:pPr>
      <w:spacing w:after="200" w:line="276" w:lineRule="auto"/>
    </w:pPr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50</Words>
  <Characters>1797</Characters>
  <Application>Microsoft Office Word</Application>
  <DocSecurity>0</DocSecurity>
  <Lines>14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Tarieiev</dc:creator>
  <cp:keywords/>
  <dc:description/>
  <cp:lastModifiedBy>Andrii Tarieiev</cp:lastModifiedBy>
  <cp:revision>3</cp:revision>
  <dcterms:created xsi:type="dcterms:W3CDTF">2020-10-14T11:33:00Z</dcterms:created>
  <dcterms:modified xsi:type="dcterms:W3CDTF">2020-10-14T13:53:00Z</dcterms:modified>
</cp:coreProperties>
</file>